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A8E91" w14:textId="479EF596" w:rsidR="00164B1D" w:rsidRPr="00EC432B" w:rsidRDefault="00164B1D" w:rsidP="00164B1D">
      <w:pPr>
        <w:rPr>
          <w:rFonts w:ascii="Times New Roman" w:hAnsi="Times New Roman" w:cs="Times New Roman"/>
          <w:b/>
          <w:bCs/>
        </w:rPr>
      </w:pPr>
      <w:r w:rsidRPr="00EC432B">
        <w:rPr>
          <w:rFonts w:ascii="Times New Roman" w:hAnsi="Times New Roman" w:cs="Times New Roman"/>
          <w:b/>
          <w:bCs/>
        </w:rPr>
        <w:t>S</w:t>
      </w:r>
      <w:r w:rsidR="00EC432B" w:rsidRPr="00EC432B">
        <w:rPr>
          <w:rFonts w:ascii="Times New Roman" w:hAnsi="Times New Roman" w:cs="Times New Roman"/>
          <w:b/>
          <w:bCs/>
        </w:rPr>
        <w:t>5</w:t>
      </w:r>
      <w:r w:rsidRPr="00EC432B">
        <w:rPr>
          <w:rFonts w:ascii="Times New Roman" w:hAnsi="Times New Roman" w:cs="Times New Roman"/>
          <w:b/>
          <w:bCs/>
        </w:rPr>
        <w:t xml:space="preserve"> Table. Species captured using three collecting methods at the two study mountains; numbers are total catches.</w:t>
      </w:r>
    </w:p>
    <w:tbl>
      <w:tblPr>
        <w:tblW w:w="9460" w:type="dxa"/>
        <w:tblLook w:val="04A0" w:firstRow="1" w:lastRow="0" w:firstColumn="1" w:lastColumn="0" w:noHBand="0" w:noVBand="1"/>
      </w:tblPr>
      <w:tblGrid>
        <w:gridCol w:w="3040"/>
        <w:gridCol w:w="798"/>
        <w:gridCol w:w="1242"/>
        <w:gridCol w:w="1020"/>
        <w:gridCol w:w="300"/>
        <w:gridCol w:w="798"/>
        <w:gridCol w:w="1242"/>
        <w:gridCol w:w="1020"/>
      </w:tblGrid>
      <w:tr w:rsidR="00164B1D" w:rsidRPr="00164B1D" w14:paraId="2B6B77A3" w14:textId="77777777" w:rsidTr="006B29A3">
        <w:trPr>
          <w:trHeight w:val="285"/>
        </w:trPr>
        <w:tc>
          <w:tcPr>
            <w:tcW w:w="3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16C4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5456E" w14:textId="77777777" w:rsidR="00164B1D" w:rsidRPr="00164B1D" w:rsidRDefault="00164B1D" w:rsidP="006B2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Fraser's Hill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59EA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72E63" w14:textId="77777777" w:rsidR="00164B1D" w:rsidRPr="00164B1D" w:rsidRDefault="00164B1D" w:rsidP="006B2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Genting Highland</w:t>
            </w:r>
          </w:p>
        </w:tc>
      </w:tr>
      <w:tr w:rsidR="00164B1D" w:rsidRPr="00164B1D" w14:paraId="14B3736A" w14:textId="77777777" w:rsidTr="006B29A3">
        <w:trPr>
          <w:trHeight w:val="285"/>
        </w:trPr>
        <w:tc>
          <w:tcPr>
            <w:tcW w:w="30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982BA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Taxon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90398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Light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BB8E2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Malais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087B2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Pitfall</w:t>
            </w:r>
          </w:p>
        </w:tc>
        <w:tc>
          <w:tcPr>
            <w:tcW w:w="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2B073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7FE20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Light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CDD01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Malais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73EDC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Pitfall</w:t>
            </w:r>
          </w:p>
        </w:tc>
      </w:tr>
      <w:tr w:rsidR="00164B1D" w:rsidRPr="00164B1D" w14:paraId="783EB250" w14:textId="77777777" w:rsidTr="006B29A3">
        <w:trPr>
          <w:trHeight w:val="285"/>
        </w:trPr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55CA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Abax_sp1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0DA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E53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D90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D90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034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CE0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B97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6546122E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AE17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Abax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58B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117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88B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463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A51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6B1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898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61D69EFC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69D1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Abelater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617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440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E86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CCA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B5F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F2B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4DA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71B39C4F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26E8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Abelater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415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5CC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302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E88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BB9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784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2A1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5BA78DDE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739F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Acorynus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440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5D6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C2A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CF3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4F5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A43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273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4EFBB519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5C48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Acorynus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1FC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000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A60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DE5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79B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2D5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28B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728FDAFA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6324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Actiastes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148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43B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E62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26C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A9F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E34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774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19BBFA55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9B8A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Aegus_sp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B43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1C2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3E1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986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A3C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90E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0F0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0EA0D6CA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407B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Aleocharinae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91F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7E0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CA4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0FC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AE9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AF4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D0C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53267686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AB18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Aleocharinae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9BE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9AC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7E1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076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C65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CB7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048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3510AA8E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D776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Aleocharinae_sp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891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B65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DFC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9E2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207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A7C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9E1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27258E9A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C707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Altica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2F4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D1E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17E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FCD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7F6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535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767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2884F83C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60B7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Alticinae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443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D5D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37A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0C1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41D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EEB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A3A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286F7FCD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D7BD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Alticinae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1B2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17B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511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292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03A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D7C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F88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5F695CD4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9684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Anacentrinus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24E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F7A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82D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C05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258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3D9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1D9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0CD2B8A7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1558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Anadastus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B31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AA8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665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F00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D68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6D8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EED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3D6A18AC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8C87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Anisandrus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D0C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972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7F4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28F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A70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B2A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9AF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454E1352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4166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Anomala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A16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9A7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EF2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60B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744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1CD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40E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3E344B5B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011C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Anomala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849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3A2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6EF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EB4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D6F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8E5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F26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6BB1F8D0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ACE9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Anomala_sp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521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287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AE4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D17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2C0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D18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FE7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164B1D" w:rsidRPr="00164B1D" w14:paraId="389EC477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3EBF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Anomala_sp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F08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BF1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B0D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36F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970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987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24F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711022C4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CD91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Anomala_sp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005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696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D0C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7B7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628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68A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7EF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7D488AA7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A806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Anomala_sp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BA8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D0C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D57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A73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2F5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C27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84F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39C660FD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33F6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Anomala_sp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488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F71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9A6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250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6B0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F42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E7A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60E69E80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A9E6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Anomala_sp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83D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C9A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1F0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1A9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65F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E2D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173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3A52FB01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8891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Anotylus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E40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2FE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025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B7B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E2B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936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E13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164B1D" w:rsidRPr="00164B1D" w14:paraId="43050532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25EA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Anotylus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3F9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B64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EE7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726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6FB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D12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563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164B1D" w:rsidRPr="00164B1D" w14:paraId="30F51D14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361E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Aphthona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E66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DE8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A41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691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63B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F41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E2D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7B0FE302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6819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Aphthona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6D2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9A5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4E5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914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848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996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583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3BDDACA4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CA60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Aphthona_sp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881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8B3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5A9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AFF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71A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5AA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897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268F02AF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E692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Apogonia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447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190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7AF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0B0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2AE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3A4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DB5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5F208573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B822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Apogonia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D1E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9E2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151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BB7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BEC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EB9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50F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67E60C9F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6590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Apogonia_sp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4EE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FA7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49D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E08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549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EB8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E57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64B1D" w:rsidRPr="00164B1D" w14:paraId="1717CC4E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282B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Apogonia_sp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F5D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8C5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4E1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2DC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32E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E5E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055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5BF8A6E7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880F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Apogonia_sp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520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F72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B10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C1F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322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64C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FE6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31E299A8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D9AF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Arrenodes_sp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12C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131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FE5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983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06B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A14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F1D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08AE7954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8ADC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Balistica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090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ACC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60E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4FF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B2B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0E0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521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54DF73ED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42BD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Bledius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217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36D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90B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FE8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DF7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16C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807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</w:tr>
      <w:tr w:rsidR="00164B1D" w:rsidRPr="00164B1D" w14:paraId="6315E075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4083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Brachypeplus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AD4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F51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BEE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9E6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94C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DC8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D8C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563C2F10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DAF5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Brachypeplus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C11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8D1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7CF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952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EF8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F42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5A2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164B1D" w:rsidRPr="00164B1D" w14:paraId="64DBEA03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53EC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rachypeplus_sp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802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C52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A44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475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8F0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8D2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F9C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6CEC690E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6C4D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Bradymerus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9F7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60E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85B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49A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42B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39E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4CA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5CBD9605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209E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Byrrhodes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21D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2A2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9CA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193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4FE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433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621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7D8F86B4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2836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Byrrhodes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9D2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91B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0E9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8D4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4E1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912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811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24497B80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9371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Byrrhodes_sp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06D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D66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CEC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9BF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34A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FAA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9D4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0BCC836C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9FE3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Byrrhodes_sp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9EC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436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B8D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AB3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C6D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AF6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A39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6DFF295B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815A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Camptorhinus_scrobicolli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3F9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ABA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C0D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B5E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F30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3AB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834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1C1AACFE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729B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Carpelimus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898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35E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65F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6B0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C60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375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945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4182A243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4884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Ceram_C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CB4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BFD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221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089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8DC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141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B05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7A6606FD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BCD4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Cero_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FEB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62F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3ED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EF9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194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77F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D09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164B1D" w:rsidRPr="00164B1D" w14:paraId="50DC5BA1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2095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Cero_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B39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A24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C33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79D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F01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64F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1DD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64B1D" w:rsidRPr="00164B1D" w14:paraId="167B6DDC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14DE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Cerobates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594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96F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497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474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471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9D0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83D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72979437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49B8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Chelonarium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E58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ED3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7FF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EB2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BDC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E12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395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53B92229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003C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Chelonarium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DA2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157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432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70A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8A5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2DB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0C6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04C01F03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6F11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Chelonarium_sp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8F6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47E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421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475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E93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B7B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042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1CEF86F7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7255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Cicindela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023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E1E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3B2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434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C04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F97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9D4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2A9F4C17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831B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Cicindela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605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2ED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9E8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EE3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DAB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780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5A1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164B1D" w:rsidRPr="00164B1D" w14:paraId="3CF38D0A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E93E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Cicindela_sp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D60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909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376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C4B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4BF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D74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1C6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64B1D" w:rsidRPr="00164B1D" w14:paraId="7C3265C9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93D2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Cleorina_sp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BB4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54E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43B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96F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893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790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885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6421B4F7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D279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Cnodalonini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289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673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A4B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C98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445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756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BCE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66501C4B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4E87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Colaspoma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995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61A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A66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899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682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C19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BB1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1B0A93BF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4E07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Colaspoma_sp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21C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DB3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78A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C18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60B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0BF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16F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229143AF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C3D3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Conoderinae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73C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A7E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0FC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451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655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6AB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B93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21DBA926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4CBE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Conoderinae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E96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8F6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0F6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AF1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D23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4F6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208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6F83B2CD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EE2D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Cryptalaus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DFE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A90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971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818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790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D37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841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2B6294A8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63E0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Cryptalaus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568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3DD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BE1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3F0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610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808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37A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3EC7A9CC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BC7B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Curcu_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B78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0E1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02C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F4B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FBD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991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774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29B985A6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CA22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Curcu_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37B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5E9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A5E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1B8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117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91E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D65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285CCB3F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F411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Curcu_I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03F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379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DCD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444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6B5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FBB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A45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1551EE66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0310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Dryo_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21C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B1A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DA3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35B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4B8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4DA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418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77878F53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6E30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Elacatis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E49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E3F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A38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34B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90A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C6B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F38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22D0752D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5FE9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Endelus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31C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973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44F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A63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961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27C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CA3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2288FABE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06FB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Endo_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978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402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184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C03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042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186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EA0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342F0D2F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0996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Epepeotes_laterali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B30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175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51D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EB9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E01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A85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0C6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6D7B9BE7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9347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Epicauta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BE0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8F2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A46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EA7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A1A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D1F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0D0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1015021B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E421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Epuraea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9F8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DA3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E6C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B9E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B94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90A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E35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07EB4D9E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9190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Fornax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0D4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B0C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23B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45D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874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629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423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4FC8F31C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4FC2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Fornax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A98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A68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B19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3BD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40E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E42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CC5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530DF987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6584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Galerucinae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6BD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1C4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749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7F2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E0E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D11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049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31FB1E0C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9B7D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Haptonchus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F66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DDA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1CA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81E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FE3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839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F7D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7C7795B5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8BC1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Harpalus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12F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CC9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EF6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3D1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A2C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A84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5D0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164B1D" w:rsidRPr="00164B1D" w14:paraId="663774F0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46BB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Harpalus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1EB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47D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07F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B12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239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3C1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1F9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164B1D" w:rsidRPr="00164B1D" w14:paraId="79FCD62E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04E8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Helluonidius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43C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CB5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A78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384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62F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C59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00D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1EAA2486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9007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Helluonidius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5D5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DC1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90E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0EB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54A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54A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626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6B98279D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DC29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Hiletus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BC3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F04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D6C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0A8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910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2F1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1B8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164B1D" w:rsidRPr="00164B1D" w14:paraId="22AB47D9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B1DD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iletus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4C0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226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80F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67E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03C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7F1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B67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164B1D" w:rsidRPr="00164B1D" w14:paraId="48D7C6DA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233B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Hist_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484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AE5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7A8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2E6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5F4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4CC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953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2D712706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86AB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Hopliini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100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E34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97F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229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F3B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8CC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355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1FE73CFC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DCC8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Hoplocerambyx_spinicorni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C90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2D9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342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58A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8C6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6E6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A86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412A47D3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4BCB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Hydrovatus_enigmaticu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5FB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FFC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E27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F5C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75E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425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BD2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5F3B69F8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4E82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Idiophyes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976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5EB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0AD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C5C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6F5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227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2DB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71891D38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3A8B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Illeis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AC1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57D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5FE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968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C94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9BE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06F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7D0E939B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ED19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Inopeplus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A66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D05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C80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D5F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F58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BCE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908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</w:tr>
      <w:tr w:rsidR="00164B1D" w:rsidRPr="00164B1D" w14:paraId="45C49821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8CFB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Ischnosoma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53C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9D9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4D7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ACC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EA4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D69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856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1B44F3CC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052E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Lampy_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6B5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845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926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DF9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A46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DE6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1CD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78E9C9CF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A4B6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Lampy_C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BE8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DD7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0BD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53F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6BB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54A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80F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354CE5A2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FAD1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Lampy_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FE1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995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275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9CB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816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285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000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08D21B5D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5091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Lebia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B26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65A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575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A47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C54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BA7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65F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164B1D" w:rsidRPr="00164B1D" w14:paraId="2B277343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75B4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Lebia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801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C17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383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3F5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F6B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27E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4C5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164B1D" w:rsidRPr="00164B1D" w14:paraId="471BBC37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A543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Lempy_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BF9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3CA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C37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1B1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90F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D39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ED2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335C0685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70C9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Lispinus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8A9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85D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71C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D5F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CD3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427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075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164B1D" w:rsidRPr="00164B1D" w14:paraId="48869B67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F075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Longitarsus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B80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EAB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3AB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411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FB8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352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E65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41DB19D4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ABBC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Longitarsus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4C0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5E6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F95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BA4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F63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5D9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2EA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6E18EB11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A21A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Luca_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68E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6AB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96D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DF0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59E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A40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6C9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5578AF1F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E1F0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Luca_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8A4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BAA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8CD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CF9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02F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842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263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715C292A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195F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Luciola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149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14A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49C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26B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290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BBC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351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241E5767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157C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Luciolinae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1F2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AED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DEB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162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F56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D6A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3F3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5D1F544A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D605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Luciolinae_sp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623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E77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BA5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5E7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15E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555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ED8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1F37D154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8057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Lupropini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3AD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E42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9AA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6EE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62C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165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6A8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26C233D9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48E6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Lupropini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810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1C2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9F0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774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DCC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2BF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82D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5A1640E1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E454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Lyci_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0B7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6AE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8B5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57D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0D3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4B6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866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21B1E27F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EB6E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Lymantor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9FD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125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097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32D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D5B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B4F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152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6CC87EEF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EDBD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Lymantor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501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5EF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F0F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C3B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2B3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265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A79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4DA2C3E0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754F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Lymantor_sp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337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097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156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289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261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B51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56A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67C87A5D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3579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Lymantor_sp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5FA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D3A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3C4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59B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A1B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E58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975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0EDB3ABF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28D1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Macratria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840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2A4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E97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2D3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516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902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DB9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060AA796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688A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Macratria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1D9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2C0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35D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CB3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700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396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BFC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0229609B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CFC0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Macrotomoderus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EF2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2D3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AD0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11F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BC0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227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209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7FC2E31D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D7AE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Megalodacne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D8A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354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BF9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C6A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954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05C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865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76D267D7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C71E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Meloid_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C63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9FE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CAD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9D7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54F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674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1FA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5A4F07C4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8DF5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Metialma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A46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F5C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B9A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83B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299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7AB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8C8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2A5A6E66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BE6D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Metialma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155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92B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289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B00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ED3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D1C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DDF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46E95139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FE97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Metriorrhynchus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E84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FA0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A8E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7A2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70D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106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CB5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25D745E0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CD46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Microrhagus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E0E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DC1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B7B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0BB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980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9DA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2BB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5FA44A1D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5FAA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Monolepta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ECE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16B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436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510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C49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DEC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FB3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6DF52805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3245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Monolepta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64F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769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A26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3D4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998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835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DD7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0E4CA89B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4984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Monolepta_sp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36F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EF8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198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AB4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AF5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3E1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265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53CEEF0E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0359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Monolepta_sp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3A4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CAE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C56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DC5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3DF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D53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4FB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7456202D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C254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Monolepta_sp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ECF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123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377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DE7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B1E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E4F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208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1980328A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5AA8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Monomma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9FB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402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5BB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CBD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49C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0EE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122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1E750047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9499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onomma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A1D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F93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6DF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015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213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7D0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D3F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50C14076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7159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Mordali_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16B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F50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DE8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157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5F5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D3B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B24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30ED84B1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DED0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Mordali_C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934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C9B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FAF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2B5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C9F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1F7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C39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586779AA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4D40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Mordeli_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46A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233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2DA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162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3EF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718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0B6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6F2ED890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4E85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Mordeli_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FD0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2F5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EE9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98C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2C4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BB7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95C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023E6748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0924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Mordeli_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9B9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F73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34B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D14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771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EB2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EE5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167BA03C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DE12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Mulsanteus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12C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927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A27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C65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9F6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D09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3ED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3C9D2CBA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DC37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Mulsanteus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E93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EEE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BFA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069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AD0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3EE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482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22D203C1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C19F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Mulsanteus_sp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D9B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ED9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BFA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135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570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904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B64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3F9FFB6E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CDAA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Myrmex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E8B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CAE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02B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126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026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6B4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52E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396F827F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80AD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Neocerambyx_giga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654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6AE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A05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59A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632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1F2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716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272AD69D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0D72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Nipponoelater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709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D75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502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865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7F5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197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343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481D0C15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FF68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Nisotra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FF5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70A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40D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4C9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45A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CB4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222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3EE02E21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5A46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Niti_C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DE5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57D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C1B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CDC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949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747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E77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1B9F8AE1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76AA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Omonadus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26F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5E9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B68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3EC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E53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1EE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9A4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164B1D" w:rsidRPr="00164B1D" w14:paraId="11A74AF3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9681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Orphnebius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B89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528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CED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0B5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7D5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95C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7E6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</w:tr>
      <w:tr w:rsidR="00164B1D" w:rsidRPr="00164B1D" w14:paraId="64124A53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FB7B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Orphnebius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882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44A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26D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CE3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910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094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369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164B1D" w:rsidRPr="00164B1D" w14:paraId="402F72A7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46D1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Orphnebius_sp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92A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B22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B02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A4A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940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745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C08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60A2D412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3D51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Orphnina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45A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3A5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DC3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33A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083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827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0B6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16B93C05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AC53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Oxylatus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DAA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CF4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B12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018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56E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EB5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E8A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164B1D" w:rsidRPr="00164B1D" w14:paraId="2FB975F4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595E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Paedarus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44E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8FB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16A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EC5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ABE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D49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913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</w:tr>
      <w:tr w:rsidR="00164B1D" w:rsidRPr="00164B1D" w14:paraId="69E85625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CC3B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Paederinae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F54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C31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286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840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07F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1E6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E0D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7D66CD31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C9A6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Paederinae_sp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909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B06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13D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516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CEC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C95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A2F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7D1151E1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C23D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Passa_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9EA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A70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145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A61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B14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C01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52D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06485DE2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1908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Pentagonica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F7C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B67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6C1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AAC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95F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1B3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2D8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</w:tr>
      <w:tr w:rsidR="00164B1D" w:rsidRPr="00164B1D" w14:paraId="438562A3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4A8B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Philonthus_terminipenni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8D1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6A7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951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C49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920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7FA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BA1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0BD325D3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EB17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Phlacaridae_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D66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043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8C0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68B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5C3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AAF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83B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7850FD95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C12E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Pityogenes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DE0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5DA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ADF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040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0AF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627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CE1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164B1D" w:rsidRPr="00164B1D" w14:paraId="4D32D12E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2F3E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Pityogenes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4FF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920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5A0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BB0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BD8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A54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833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2DC540C4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BE82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Platy_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512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FDE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00C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AFE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45A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E07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574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3B6F8945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651E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Platypus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CF1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AE9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F1E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E1C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AE5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5DC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600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6EE5E311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FEE6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Poecilips_variabili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877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8AE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E17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5D6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598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9E6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003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00161B44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0003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Pterostichus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17E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F3B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CF2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DCB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3DC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EBA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5E0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164B1D" w:rsidRPr="00164B1D" w14:paraId="5AC920BE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BD84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Pterostichus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6B8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54B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CFB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4E0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54F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48F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606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</w:tr>
      <w:tr w:rsidR="00164B1D" w:rsidRPr="00164B1D" w14:paraId="6C9AE02E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0F7B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Pterostichus_sp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E88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67A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4F6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DF1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EDD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0AD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552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164B1D" w:rsidRPr="00164B1D" w14:paraId="47CFFE53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4032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Ptilo_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7ED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5B7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A76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B77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228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995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7C7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0C262ED7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98FC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Rhipi_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C56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C42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13E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035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27E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8AB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2DC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509DA69A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ACE6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Sarmydus_antennatu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AF4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E15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1A2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351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6ED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371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690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1365C489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4E37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Sarmydus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7FE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A3C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806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F19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351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EBE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BF4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45DB64F4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8905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Scara_M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691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B2B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659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EC8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EA5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93C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0B2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5D9B3C1C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CEAB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Scarab_O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2A6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42D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B7C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05D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14A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B39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A9E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4B9B1DF5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E56D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Scarab_P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459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68A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DFF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753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EC0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EC4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9BD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43377D26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2935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Scoly_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A1A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935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B2D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F4E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5C1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2A6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9C8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3FE9A542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E4AF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Scyd_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EB2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58B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2FA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3AC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F2B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1B7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495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148B3B18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9FFC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Scymnus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333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35A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F10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C76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073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632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F7F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4F6EF721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B234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cymnus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4E5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CE4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5B3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4C3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9D8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DD9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E7B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1B6E3DE9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931D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Sepedophilus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AF7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C38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9EB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7A1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F45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3B0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F60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41AFB661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DA4D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Silvanus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A0D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AB6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4AE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6A2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030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D0C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5D7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37AF6BC7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8AAC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Sinoxylon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9D6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9B9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7AF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6B4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988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F71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260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60024E97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8297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Spinolyprops_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B7C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BD0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CC2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AB8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AFE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80B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B45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164B1D" w:rsidRPr="00164B1D" w14:paraId="383376DF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EBE5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Staphy_C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7F6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F8F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18A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B0F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C0D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81C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4CF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</w:tr>
      <w:tr w:rsidR="00164B1D" w:rsidRPr="00164B1D" w14:paraId="037B3657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2C5E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Staphy_M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E67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642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039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678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FA5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BF7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B0A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164B1D" w:rsidRPr="00164B1D" w14:paraId="71CBCE3C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4D25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Stenus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5E5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A1B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254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A33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16D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609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7D6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0451C0B6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B581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Stenus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EA4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A76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DD1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FB8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DA1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3D6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A5B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2BB40977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C32F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Stigmatium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BD5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6F3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B58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AB0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DAC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D2F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1D3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1AFA1AF7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EF33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Strotocera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509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961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B2C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206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24B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B3F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D8E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73CF1608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2683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Strotocera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2C9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246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2A5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FCA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9E7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18D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988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62695FA3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2A83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Sunius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DC4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415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E93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F24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D38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C95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077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3D31D12F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DB82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Theopea_impress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0E9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E87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FD1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34D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EB4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2F2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8FE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3B29834A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D55C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Tolidopalpus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09B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269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8E7F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87B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285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2F3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AE1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66594A2D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81CD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Tomoderus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801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04C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AA3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1594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D1A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641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81F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469904D9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86B4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Tomoderus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5F8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004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706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DE8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F8D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50B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D18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62311E91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E181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Trichochrysea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088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D84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C11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142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0DB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F9A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484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7F764BE7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78CB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Xyleborus_sp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CE9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AF0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8B8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16F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4E5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FB9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6D2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1BE81744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DBD8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Xyleborus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E24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C4E3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257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EAE7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662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BB0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00D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27F27D99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5968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Xylocleptes_sp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AC1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E3B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0E7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D866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B3D8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49C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F94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1D275F30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0C88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Xylocleptes_sp3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8EDA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2C0B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7C9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5120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E8C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F8C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EC19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4B1D" w:rsidRPr="00164B1D" w14:paraId="0D52C40D" w14:textId="77777777" w:rsidTr="006B29A3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B81B1" w14:textId="77777777" w:rsidR="00164B1D" w:rsidRPr="00164B1D" w:rsidRDefault="00164B1D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Xylothrips_sp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B2131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52FF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ED8ED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4B1AC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0E875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2919E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92E52" w14:textId="77777777" w:rsidR="00164B1D" w:rsidRPr="00164B1D" w:rsidRDefault="00164B1D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4B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3B37EC68" w14:textId="77777777" w:rsidR="00164B1D" w:rsidRPr="00164B1D" w:rsidRDefault="00164B1D" w:rsidP="00164B1D">
      <w:pPr>
        <w:rPr>
          <w:rFonts w:ascii="Times New Roman" w:hAnsi="Times New Roman" w:cs="Times New Roman"/>
        </w:rPr>
      </w:pPr>
    </w:p>
    <w:p w14:paraId="23144D4A" w14:textId="77777777" w:rsidR="00164B1D" w:rsidRPr="00164B1D" w:rsidRDefault="00164B1D">
      <w:pPr>
        <w:rPr>
          <w:rFonts w:ascii="Times New Roman" w:hAnsi="Times New Roman" w:cs="Times New Roman"/>
        </w:rPr>
      </w:pPr>
    </w:p>
    <w:sectPr w:rsidR="00164B1D" w:rsidRPr="00164B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B1D"/>
    <w:rsid w:val="00164B1D"/>
    <w:rsid w:val="00EC4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D7D87"/>
  <w15:chartTrackingRefBased/>
  <w15:docId w15:val="{BC8B424B-6E9B-497B-B65C-22FC4A6C1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B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4B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64B1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4B1D"/>
    <w:rPr>
      <w:color w:val="954F72"/>
      <w:u w:val="single"/>
    </w:rPr>
  </w:style>
  <w:style w:type="paragraph" w:customStyle="1" w:styleId="msonormal0">
    <w:name w:val="msonormal"/>
    <w:basedOn w:val="Normal"/>
    <w:rsid w:val="00164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48</Words>
  <Characters>4840</Characters>
  <Application>Microsoft Office Word</Application>
  <DocSecurity>0</DocSecurity>
  <Lines>40</Lines>
  <Paragraphs>11</Paragraphs>
  <ScaleCrop>false</ScaleCrop>
  <Company/>
  <LinksUpToDate>false</LinksUpToDate>
  <CharactersWithSpaces>5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- PC</dc:creator>
  <cp:keywords/>
  <dc:description/>
  <cp:lastModifiedBy>chn off28</cp:lastModifiedBy>
  <cp:revision>2</cp:revision>
  <dcterms:created xsi:type="dcterms:W3CDTF">2022-03-19T03:23:00Z</dcterms:created>
  <dcterms:modified xsi:type="dcterms:W3CDTF">2022-03-24T11:00:00Z</dcterms:modified>
</cp:coreProperties>
</file>